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6A4A0" w14:textId="66A49021" w:rsidR="00DA7EC5" w:rsidRPr="006F69AE" w:rsidRDefault="00DA7EC5" w:rsidP="00614350">
      <w:pPr>
        <w:rPr>
          <w:rFonts w:ascii="Times New Roman" w:hAnsi="Times New Roman" w:cs="Times New Roman"/>
          <w:b/>
          <w:bCs/>
        </w:rPr>
      </w:pPr>
      <w:r w:rsidRPr="006F69AE">
        <w:rPr>
          <w:rFonts w:ascii="Times New Roman" w:hAnsi="Times New Roman" w:cs="Times New Roman"/>
          <w:b/>
          <w:bCs/>
        </w:rPr>
        <w:t xml:space="preserve">Supplementary Appendix </w:t>
      </w:r>
      <w:r w:rsidR="00B71DBF">
        <w:rPr>
          <w:rFonts w:ascii="Times New Roman" w:hAnsi="Times New Roman" w:cs="Times New Roman"/>
          <w:b/>
          <w:bCs/>
        </w:rPr>
        <w:t>8</w:t>
      </w:r>
      <w:r w:rsidR="00FD2BA2" w:rsidRPr="006F69AE">
        <w:rPr>
          <w:rFonts w:ascii="Times New Roman" w:hAnsi="Times New Roman" w:cs="Times New Roman"/>
          <w:b/>
          <w:bCs/>
        </w:rPr>
        <w:t>.</w:t>
      </w:r>
      <w:r w:rsidRPr="006F69AE">
        <w:rPr>
          <w:rFonts w:ascii="Times New Roman" w:hAnsi="Times New Roman" w:cs="Times New Roman"/>
          <w:b/>
          <w:bCs/>
        </w:rPr>
        <w:t xml:space="preserve"> </w:t>
      </w:r>
      <w:r w:rsidRPr="006F69AE">
        <w:rPr>
          <w:rFonts w:ascii="Times New Roman" w:eastAsiaTheme="minorEastAsia" w:hAnsi="Times New Roman" w:cs="Times New Roman"/>
          <w:b/>
          <w:bCs/>
        </w:rPr>
        <w:t>The</w:t>
      </w:r>
      <w:r w:rsidRPr="006F69AE">
        <w:rPr>
          <w:rFonts w:ascii="Times New Roman" w:hAnsi="Times New Roman" w:cs="Times New Roman"/>
          <w:b/>
          <w:bCs/>
        </w:rPr>
        <w:t xml:space="preserve"> forest plots for all direct pairwise meta-analysis </w:t>
      </w:r>
    </w:p>
    <w:p w14:paraId="210E4669" w14:textId="77777777" w:rsidR="0088732E" w:rsidRPr="006F69AE" w:rsidRDefault="0088732E" w:rsidP="00614350">
      <w:pPr>
        <w:rPr>
          <w:rFonts w:ascii="Times New Roman" w:hAnsi="Times New Roman" w:cs="Times New Roman"/>
          <w:b/>
          <w:bCs/>
        </w:rPr>
      </w:pPr>
    </w:p>
    <w:p w14:paraId="369C5655" w14:textId="22074315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1</w:t>
      </w:r>
      <w:r w:rsidR="00B62810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AC</w:t>
      </w:r>
      <w:r w:rsidR="003D1F14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WM</w:t>
      </w:r>
    </w:p>
    <w:p w14:paraId="13174C8F" w14:textId="328FFF86" w:rsidR="00614350" w:rsidRPr="006F69AE" w:rsidRDefault="001B3748" w:rsidP="00614350">
      <w:pPr>
        <w:rPr>
          <w:rFonts w:ascii="Times New Roman" w:hAnsi="Times New Roman" w:cs="Times New Roman"/>
        </w:rPr>
      </w:pPr>
      <w:r w:rsidRPr="006F69AE">
        <w:rPr>
          <w:rFonts w:ascii="Times New Roman" w:hAnsi="Times New Roman" w:cs="Times New Roman"/>
          <w:noProof/>
        </w:rPr>
        <w:drawing>
          <wp:inline distT="0" distB="0" distL="0" distR="0" wp14:anchorId="594A76EB" wp14:editId="40D6F749">
            <wp:extent cx="5274310" cy="34798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8C309" w14:textId="43643CF9" w:rsidR="00614350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2</w:t>
      </w:r>
      <w:r w:rsidR="00271478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AC with WM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WM</w:t>
      </w:r>
    </w:p>
    <w:p w14:paraId="7783EE5A" w14:textId="77373597" w:rsidR="00287ED2" w:rsidRPr="006F69AE" w:rsidRDefault="00287ED2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1C0FC9A2" wp14:editId="42D0DC44">
            <wp:extent cx="5274310" cy="264350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CFACD" w14:textId="4AE6F818" w:rsidR="00614350" w:rsidRPr="006F69AE" w:rsidRDefault="00614350" w:rsidP="00614350">
      <w:pPr>
        <w:rPr>
          <w:rFonts w:ascii="Times New Roman" w:hAnsi="Times New Roman" w:cs="Times New Roman"/>
        </w:rPr>
      </w:pPr>
    </w:p>
    <w:p w14:paraId="334F070A" w14:textId="398BC093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3</w:t>
      </w:r>
      <w:r w:rsidR="00271478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AC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UC</w:t>
      </w:r>
    </w:p>
    <w:p w14:paraId="49E11877" w14:textId="19C899C5" w:rsidR="00614350" w:rsidRPr="006F69AE" w:rsidRDefault="00287ED2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BFE75E" wp14:editId="0E13CB88">
            <wp:extent cx="5274310" cy="22129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DCB25" w14:textId="79EEFBA4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4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AC with TCM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WM</w:t>
      </w:r>
    </w:p>
    <w:p w14:paraId="455DE1F9" w14:textId="52799F92" w:rsidR="000F101F" w:rsidRPr="006F69AE" w:rsidRDefault="00C10A15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1EEB83A6" wp14:editId="613C61E0">
            <wp:extent cx="5274310" cy="195770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73357" w14:textId="58F0FA40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5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AM with WM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WM</w:t>
      </w:r>
    </w:p>
    <w:p w14:paraId="11019B92" w14:textId="6CEB74D7" w:rsidR="000F101F" w:rsidRPr="006F69AE" w:rsidRDefault="00C10A15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1FEE3FFD" wp14:editId="6C3FC2FD">
            <wp:extent cx="5274310" cy="191389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975D6" w14:textId="37D3F1D3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6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A37B88" w:rsidRPr="006F69AE">
        <w:rPr>
          <w:rFonts w:ascii="Times New Roman" w:hAnsi="Times New Roman" w:cs="Times New Roman"/>
          <w:b/>
          <w:bCs/>
          <w:i/>
          <w:iCs/>
        </w:rPr>
        <w:t xml:space="preserve">AC with WM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A37B88" w:rsidRPr="006F69AE">
        <w:rPr>
          <w:rFonts w:ascii="Times New Roman" w:hAnsi="Times New Roman" w:cs="Times New Roman"/>
          <w:b/>
          <w:bCs/>
          <w:i/>
          <w:iCs/>
        </w:rPr>
        <w:t>AC</w:t>
      </w:r>
    </w:p>
    <w:p w14:paraId="4B1D054D" w14:textId="2CAF7F5A" w:rsidR="000F101F" w:rsidRPr="006F69AE" w:rsidRDefault="00C10A15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63B57D47" wp14:editId="246CB726">
            <wp:extent cx="5274310" cy="8839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8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A556E" w14:textId="5DFC021F" w:rsidR="00614350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7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AC with TCM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TCM</w:t>
      </w:r>
    </w:p>
    <w:p w14:paraId="27EA53C7" w14:textId="6917F61E" w:rsidR="00D9231E" w:rsidRDefault="00D9231E" w:rsidP="00614350">
      <w:pPr>
        <w:rPr>
          <w:rFonts w:ascii="Times New Roman" w:eastAsiaTheme="minorEastAsia" w:hAnsi="Times New Roman" w:cs="Times New Roman"/>
          <w:b/>
          <w:bCs/>
          <w:i/>
          <w:iCs/>
        </w:rPr>
      </w:pPr>
      <w:r w:rsidRPr="00D9231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311BA00B" wp14:editId="0134FE99">
            <wp:extent cx="5274310" cy="88138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8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C29C3" w14:textId="42737DFA" w:rsidR="00614350" w:rsidRPr="006F69AE" w:rsidRDefault="00614350" w:rsidP="00287ED2">
      <w:pPr>
        <w:jc w:val="left"/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8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AC with TCM with WM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WM</w:t>
      </w:r>
      <w:r w:rsidR="00287ED2"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63B4C665" wp14:editId="0601E567">
            <wp:extent cx="5274310" cy="1768475"/>
            <wp:effectExtent l="0" t="0" r="254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213DE" w14:textId="7BAFBCF7" w:rsidR="000F101F" w:rsidRPr="006F69AE" w:rsidRDefault="000F101F" w:rsidP="00614350">
      <w:pPr>
        <w:rPr>
          <w:rFonts w:ascii="Times New Roman" w:hAnsi="Times New Roman" w:cs="Times New Roman"/>
          <w:b/>
          <w:bCs/>
          <w:i/>
          <w:iCs/>
        </w:rPr>
      </w:pPr>
    </w:p>
    <w:p w14:paraId="40FAFEA6" w14:textId="62667E2A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9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A37B88" w:rsidRPr="006F69AE">
        <w:rPr>
          <w:rFonts w:ascii="Times New Roman" w:hAnsi="Times New Roman" w:cs="Times New Roman"/>
          <w:b/>
          <w:bCs/>
          <w:i/>
          <w:iCs/>
        </w:rPr>
        <w:t xml:space="preserve">AC with RTMS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A37B88" w:rsidRPr="006F69AE">
        <w:rPr>
          <w:rFonts w:ascii="Times New Roman" w:hAnsi="Times New Roman" w:cs="Times New Roman"/>
          <w:b/>
          <w:bCs/>
          <w:i/>
          <w:iCs/>
        </w:rPr>
        <w:t>AC</w:t>
      </w:r>
    </w:p>
    <w:p w14:paraId="50BC6AB7" w14:textId="101FEE2E" w:rsidR="000F101F" w:rsidRPr="006F69AE" w:rsidRDefault="00287ED2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34012437" wp14:editId="14391859">
            <wp:extent cx="5274310" cy="80010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7F3DA" w14:textId="0CBA5514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10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A37B88" w:rsidRPr="006F69AE">
        <w:rPr>
          <w:rFonts w:ascii="Times New Roman" w:hAnsi="Times New Roman" w:cs="Times New Roman"/>
          <w:b/>
          <w:bCs/>
          <w:i/>
          <w:iCs/>
        </w:rPr>
        <w:t>AC with TCM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A37B88" w:rsidRPr="006F69AE">
        <w:rPr>
          <w:rFonts w:ascii="Times New Roman" w:hAnsi="Times New Roman" w:cs="Times New Roman"/>
          <w:b/>
          <w:bCs/>
          <w:i/>
          <w:iCs/>
        </w:rPr>
        <w:t>AC</w:t>
      </w:r>
    </w:p>
    <w:p w14:paraId="13455F65" w14:textId="21EA00D3" w:rsidR="000F101F" w:rsidRPr="006F69AE" w:rsidRDefault="00D9231E" w:rsidP="00614350">
      <w:pPr>
        <w:rPr>
          <w:rFonts w:ascii="Times New Roman" w:hAnsi="Times New Roman" w:cs="Times New Roman"/>
          <w:b/>
          <w:bCs/>
          <w:i/>
          <w:iCs/>
        </w:rPr>
      </w:pPr>
      <w:r w:rsidRPr="00D9231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292E6C5B" wp14:editId="5EB9F5A8">
            <wp:extent cx="5274310" cy="80772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2F252" w14:textId="635EA56C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11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TCM</w:t>
      </w:r>
      <w:r w:rsidR="009924D5" w:rsidRPr="009924D5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924D5"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924D5" w:rsidRPr="009924D5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9924D5" w:rsidRPr="006F69AE">
        <w:rPr>
          <w:rFonts w:ascii="Times New Roman" w:hAnsi="Times New Roman" w:cs="Times New Roman"/>
          <w:b/>
          <w:bCs/>
          <w:i/>
          <w:iCs/>
        </w:rPr>
        <w:t>AC</w:t>
      </w:r>
    </w:p>
    <w:p w14:paraId="05A376BC" w14:textId="52640A9E" w:rsidR="000F101F" w:rsidRPr="006F69AE" w:rsidRDefault="00D9231E" w:rsidP="00614350">
      <w:pPr>
        <w:rPr>
          <w:rFonts w:ascii="Times New Roman" w:hAnsi="Times New Roman" w:cs="Times New Roman"/>
          <w:b/>
          <w:bCs/>
          <w:i/>
          <w:iCs/>
        </w:rPr>
      </w:pPr>
      <w:r w:rsidRPr="00D9231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62F82A36" wp14:editId="19D0744C">
            <wp:extent cx="5274310" cy="811530"/>
            <wp:effectExtent l="0" t="0" r="2540" b="762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72502" w14:textId="40FD132D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12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AC with CT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WM</w:t>
      </w:r>
    </w:p>
    <w:p w14:paraId="4EE8DC79" w14:textId="01EFC6BB" w:rsidR="000F101F" w:rsidRPr="006F69AE" w:rsidRDefault="00D9231E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66A7A250" wp14:editId="58E701C3">
            <wp:extent cx="5274310" cy="80010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382D0" w14:textId="6032FC7D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13</w:t>
      </w:r>
      <w:r w:rsidR="00F80AC9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AC with TJ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WM</w:t>
      </w:r>
    </w:p>
    <w:p w14:paraId="2F8A86FE" w14:textId="2F634263" w:rsidR="000F101F" w:rsidRPr="006F69AE" w:rsidRDefault="00C10A15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0DF69906" wp14:editId="690A5F38">
            <wp:extent cx="5274310" cy="80391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E2B2D" w14:textId="6F578C9D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14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11C84" w:rsidRPr="006F69AE">
        <w:rPr>
          <w:rFonts w:ascii="Times New Roman" w:hAnsi="Times New Roman" w:cs="Times New Roman"/>
          <w:b/>
          <w:bCs/>
          <w:i/>
          <w:iCs/>
        </w:rPr>
        <w:t xml:space="preserve">AM with WM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C11C84" w:rsidRPr="00C11C84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11C84" w:rsidRPr="006F69AE">
        <w:rPr>
          <w:rFonts w:ascii="Times New Roman" w:hAnsi="Times New Roman" w:cs="Times New Roman"/>
          <w:b/>
          <w:bCs/>
          <w:i/>
          <w:iCs/>
        </w:rPr>
        <w:t>AM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3A125489" w14:textId="255FFB80" w:rsidR="000F101F" w:rsidRPr="006F69AE" w:rsidRDefault="00C10A15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6E4012C6" wp14:editId="7157C56F">
            <wp:extent cx="5274310" cy="80454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B0703" w14:textId="7A6D5D3B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15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AM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WM</w:t>
      </w:r>
    </w:p>
    <w:p w14:paraId="1A098FBB" w14:textId="0ADEF766" w:rsidR="000F101F" w:rsidRPr="006F69AE" w:rsidRDefault="00C10A15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26C5B8BB" wp14:editId="33A452A2">
            <wp:extent cx="5274310" cy="80073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8B145" w14:textId="6038B464" w:rsidR="00614350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16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TCM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WM</w:t>
      </w:r>
    </w:p>
    <w:p w14:paraId="358B74EF" w14:textId="2361C335" w:rsidR="000F101F" w:rsidRPr="006F69AE" w:rsidRDefault="00C10A15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788A8D56" wp14:editId="21FA8CD8">
            <wp:extent cx="5274310" cy="80073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6DCE6" w14:textId="509E98C5" w:rsidR="00924659" w:rsidRPr="006F69AE" w:rsidRDefault="00614350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</w:rPr>
        <w:t>17</w:t>
      </w:r>
      <w:r w:rsidR="00391F0D">
        <w:rPr>
          <w:rFonts w:ascii="Times New Roman" w:hAnsi="Times New Roman" w:cs="Times New Roman"/>
          <w:b/>
          <w:bCs/>
          <w:i/>
          <w:iCs/>
        </w:rPr>
        <w:t>.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11625F" w:rsidRPr="006F69AE">
        <w:rPr>
          <w:rFonts w:ascii="Times New Roman" w:hAnsi="Times New Roman" w:cs="Times New Roman"/>
          <w:b/>
          <w:bCs/>
          <w:i/>
          <w:iCs/>
        </w:rPr>
        <w:t>WM</w:t>
      </w:r>
      <w:r w:rsidR="0011625F" w:rsidRPr="0011625F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F69AE">
        <w:rPr>
          <w:rFonts w:ascii="Times New Roman" w:hAnsi="Times New Roman" w:cs="Times New Roman"/>
          <w:b/>
          <w:bCs/>
          <w:i/>
          <w:iCs/>
        </w:rPr>
        <w:t>vs</w:t>
      </w:r>
      <w:r w:rsidR="009A6305" w:rsidRPr="006F69A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11625F" w:rsidRPr="006F69AE">
        <w:rPr>
          <w:rFonts w:ascii="Times New Roman" w:hAnsi="Times New Roman" w:cs="Times New Roman"/>
          <w:b/>
          <w:bCs/>
          <w:i/>
          <w:iCs/>
        </w:rPr>
        <w:t>UC</w:t>
      </w:r>
    </w:p>
    <w:p w14:paraId="04214561" w14:textId="32D9AB74" w:rsidR="00C10A15" w:rsidRPr="006F69AE" w:rsidRDefault="00C10A15" w:rsidP="00614350">
      <w:pPr>
        <w:rPr>
          <w:rFonts w:ascii="Times New Roman" w:hAnsi="Times New Roman" w:cs="Times New Roman"/>
          <w:b/>
          <w:bCs/>
          <w:i/>
          <w:iCs/>
        </w:rPr>
      </w:pPr>
      <w:r w:rsidRPr="006F69AE"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639357FB" wp14:editId="10FAEBDC">
            <wp:extent cx="5274310" cy="796925"/>
            <wp:effectExtent l="0" t="0" r="2540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0A15" w:rsidRPr="006F6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FF14A" w14:textId="77777777" w:rsidR="009F7ADA" w:rsidRDefault="009F7ADA" w:rsidP="00DA7EC5">
      <w:r>
        <w:separator/>
      </w:r>
    </w:p>
  </w:endnote>
  <w:endnote w:type="continuationSeparator" w:id="0">
    <w:p w14:paraId="10D4532E" w14:textId="77777777" w:rsidR="009F7ADA" w:rsidRDefault="009F7ADA" w:rsidP="00DA7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4075C" w14:textId="77777777" w:rsidR="009F7ADA" w:rsidRDefault="009F7ADA" w:rsidP="00DA7EC5">
      <w:r>
        <w:separator/>
      </w:r>
    </w:p>
  </w:footnote>
  <w:footnote w:type="continuationSeparator" w:id="0">
    <w:p w14:paraId="16331AEC" w14:textId="77777777" w:rsidR="009F7ADA" w:rsidRDefault="009F7ADA" w:rsidP="00DA7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3CB"/>
    <w:rsid w:val="000F101F"/>
    <w:rsid w:val="0011625F"/>
    <w:rsid w:val="001B3748"/>
    <w:rsid w:val="00271478"/>
    <w:rsid w:val="00287ED2"/>
    <w:rsid w:val="00391F0D"/>
    <w:rsid w:val="003D1F14"/>
    <w:rsid w:val="003F541F"/>
    <w:rsid w:val="003F6229"/>
    <w:rsid w:val="0040005C"/>
    <w:rsid w:val="004368F9"/>
    <w:rsid w:val="004D5486"/>
    <w:rsid w:val="005271FA"/>
    <w:rsid w:val="00545C57"/>
    <w:rsid w:val="005F3F05"/>
    <w:rsid w:val="00614350"/>
    <w:rsid w:val="006543B3"/>
    <w:rsid w:val="006F69AE"/>
    <w:rsid w:val="007920D2"/>
    <w:rsid w:val="00800619"/>
    <w:rsid w:val="0088732E"/>
    <w:rsid w:val="008E1F2D"/>
    <w:rsid w:val="00924659"/>
    <w:rsid w:val="00944BB7"/>
    <w:rsid w:val="00951697"/>
    <w:rsid w:val="009924D5"/>
    <w:rsid w:val="00993514"/>
    <w:rsid w:val="009A6305"/>
    <w:rsid w:val="009F7ADA"/>
    <w:rsid w:val="00A1636F"/>
    <w:rsid w:val="00A33D9B"/>
    <w:rsid w:val="00A37B88"/>
    <w:rsid w:val="00A60D30"/>
    <w:rsid w:val="00A72FFB"/>
    <w:rsid w:val="00AA2C30"/>
    <w:rsid w:val="00AC14FD"/>
    <w:rsid w:val="00AF22E8"/>
    <w:rsid w:val="00B421A7"/>
    <w:rsid w:val="00B62810"/>
    <w:rsid w:val="00B71DBF"/>
    <w:rsid w:val="00BA0B95"/>
    <w:rsid w:val="00BC63F0"/>
    <w:rsid w:val="00BD1B28"/>
    <w:rsid w:val="00C035F7"/>
    <w:rsid w:val="00C10A15"/>
    <w:rsid w:val="00C11C84"/>
    <w:rsid w:val="00C87DCC"/>
    <w:rsid w:val="00D9231E"/>
    <w:rsid w:val="00DA03CB"/>
    <w:rsid w:val="00DA7EC5"/>
    <w:rsid w:val="00E07C62"/>
    <w:rsid w:val="00E67EC3"/>
    <w:rsid w:val="00EE3779"/>
    <w:rsid w:val="00F750F1"/>
    <w:rsid w:val="00F80AC9"/>
    <w:rsid w:val="00FD2BA2"/>
    <w:rsid w:val="00FF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CF067E"/>
  <w15:chartTrackingRefBased/>
  <w15:docId w15:val="{239720F5-B95A-427D-9454-B0175F260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F2D"/>
    <w:rPr>
      <w:rFonts w:ascii="Calibri" w:eastAsia="Calibri" w:hAnsi="Calibri" w:cs="Calibri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hj11">
    <w:name w:val="lhj 1.1"/>
    <w:basedOn w:val="a"/>
    <w:next w:val="a"/>
    <w:link w:val="lhj110"/>
    <w:autoRedefine/>
    <w:qFormat/>
    <w:rsid w:val="00E07C62"/>
    <w:pPr>
      <w:pBdr>
        <w:top w:val="single" w:sz="4" w:space="1" w:color="2F5496" w:themeColor="accent1" w:themeShade="BF"/>
        <w:bottom w:val="single" w:sz="12" w:space="1" w:color="2F5496" w:themeColor="accent1" w:themeShade="BF"/>
      </w:pBdr>
      <w:shd w:val="clear" w:color="auto" w:fill="8EAADB" w:themeFill="accent1" w:themeFillTint="99"/>
      <w:spacing w:beforeLines="50" w:before="156" w:afterLines="50" w:after="156" w:line="360" w:lineRule="auto"/>
    </w:pPr>
    <w:rPr>
      <w:rFonts w:asciiTheme="majorHAnsi" w:hAnsiTheme="majorHAnsi"/>
      <w:b/>
      <w:color w:val="FFFFFF" w:themeColor="background1"/>
      <w:sz w:val="30"/>
    </w:rPr>
  </w:style>
  <w:style w:type="character" w:customStyle="1" w:styleId="lhj110">
    <w:name w:val="lhj 1.1 字符"/>
    <w:basedOn w:val="a0"/>
    <w:link w:val="lhj11"/>
    <w:rsid w:val="00E07C62"/>
    <w:rPr>
      <w:rFonts w:asciiTheme="majorHAnsi" w:eastAsia="Cambria" w:hAnsiTheme="majorHAnsi"/>
      <w:b/>
      <w:color w:val="FFFFFF" w:themeColor="background1"/>
      <w:sz w:val="30"/>
      <w:shd w:val="clear" w:color="auto" w:fill="8EAADB" w:themeFill="accent1" w:themeFillTint="99"/>
    </w:rPr>
  </w:style>
  <w:style w:type="paragraph" w:styleId="a3">
    <w:name w:val="header"/>
    <w:basedOn w:val="a"/>
    <w:link w:val="a4"/>
    <w:uiPriority w:val="99"/>
    <w:unhideWhenUsed/>
    <w:rsid w:val="00DA7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EC5"/>
    <w:rPr>
      <w:rFonts w:ascii="Calibri" w:eastAsia="Calibri" w:hAnsi="Calibri" w:cs="Calibri"/>
      <w:kern w:val="2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EC5"/>
    <w:rPr>
      <w:rFonts w:ascii="Calibri" w:eastAsia="Calibri" w:hAnsi="Calibri" w:cs="Calibri"/>
      <w:kern w:val="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4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j</dc:creator>
  <cp:keywords/>
  <dc:description/>
  <cp:lastModifiedBy>lhj</cp:lastModifiedBy>
  <cp:revision>34</cp:revision>
  <dcterms:created xsi:type="dcterms:W3CDTF">2022-05-02T16:02:00Z</dcterms:created>
  <dcterms:modified xsi:type="dcterms:W3CDTF">2023-03-11T03:26:00Z</dcterms:modified>
</cp:coreProperties>
</file>